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EE8E8" w14:textId="18D19087" w:rsidR="008C3B6B" w:rsidRPr="008C3B6B" w:rsidRDefault="008C3B6B" w:rsidP="008C3B6B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8C3B6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C3B6B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8C3B6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8C3B6B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8C3B6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C3B6B">
        <w:rPr>
          <w:rFonts w:ascii="Times New Roman" w:hAnsi="Times New Roman" w:cs="Times New Roman"/>
          <w:sz w:val="24"/>
          <w:szCs w:val="24"/>
        </w:rPr>
        <w:t xml:space="preserve"> Band assignments of characteristic peaks to potential metabolites in SERS spectra for </w:t>
      </w:r>
      <w:r w:rsidRPr="008C3B6B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306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961"/>
        <w:gridCol w:w="1360"/>
      </w:tblGrid>
      <w:tr w:rsidR="00F64357" w:rsidRPr="008C3B6B" w14:paraId="6F81267C" w14:textId="77777777" w:rsidTr="008C3B6B">
        <w:trPr>
          <w:jc w:val="center"/>
        </w:trPr>
        <w:tc>
          <w:tcPr>
            <w:tcW w:w="1985" w:type="dxa"/>
            <w:vAlign w:val="center"/>
          </w:tcPr>
          <w:p w14:paraId="16467578" w14:textId="4A1571E7" w:rsidR="00F64357" w:rsidRPr="008C3B6B" w:rsidRDefault="008C3B6B" w:rsidP="008C3B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number</w:t>
            </w:r>
            <w:r w:rsidR="00F64357" w:rsidRP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</w:t>
            </w:r>
            <w:r w:rsidR="00F64357" w:rsidRPr="008C3B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F64357" w:rsidRP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961" w:type="dxa"/>
            <w:vAlign w:val="center"/>
          </w:tcPr>
          <w:p w14:paraId="28152834" w14:textId="396E0190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nd </w:t>
            </w:r>
            <w:r w:rsid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ignment</w:t>
            </w:r>
          </w:p>
        </w:tc>
        <w:tc>
          <w:tcPr>
            <w:tcW w:w="1360" w:type="dxa"/>
            <w:vAlign w:val="center"/>
          </w:tcPr>
          <w:p w14:paraId="4EB421CA" w14:textId="6B92C952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r w:rsidR="008C3B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F64357" w:rsidRPr="008C3B6B" w14:paraId="1110F3AE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48AE56A9" w14:textId="7309183B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4961" w:type="dxa"/>
            <w:vAlign w:val="center"/>
          </w:tcPr>
          <w:p w14:paraId="633F75B9" w14:textId="6C78A65A" w:rsidR="00F64357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Carbohydrate,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357" w:rsidRPr="008C3B6B">
              <w:rPr>
                <w:rFonts w:ascii="Times New Roman" w:hAnsi="Times New Roman" w:cs="Times New Roman"/>
                <w:sz w:val="24"/>
                <w:szCs w:val="24"/>
              </w:rPr>
              <w:t>β(O-C-O)</w:t>
            </w:r>
          </w:p>
        </w:tc>
        <w:tc>
          <w:tcPr>
            <w:tcW w:w="1360" w:type="dxa"/>
            <w:vAlign w:val="center"/>
          </w:tcPr>
          <w:p w14:paraId="14941C5E" w14:textId="46A540F7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XU8L0F1dGhvcj48WWVhcj4yMDIzPC9ZZWFyPjxSZWNO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==
</w:fldData>
              </w:fldChar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XU8L0F1dGhvcj48WWVhcj4yMDIzPC9ZZWFyPjxSZWNO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==
</w:fldData>
              </w:fldChar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D2B32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1, 2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4357" w:rsidRPr="008C3B6B" w14:paraId="24E7B82C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6CC3A46B" w14:textId="301A9087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6</w:t>
            </w:r>
          </w:p>
        </w:tc>
        <w:tc>
          <w:tcPr>
            <w:tcW w:w="4961" w:type="dxa"/>
            <w:vAlign w:val="center"/>
          </w:tcPr>
          <w:p w14:paraId="288782C6" w14:textId="72A77B06" w:rsidR="00F64357" w:rsidRPr="008C3B6B" w:rsidRDefault="00D97E78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romatic ring skeletal</w:t>
            </w:r>
          </w:p>
        </w:tc>
        <w:tc>
          <w:tcPr>
            <w:tcW w:w="1360" w:type="dxa"/>
            <w:vAlign w:val="center"/>
          </w:tcPr>
          <w:p w14:paraId="71B0C0F7" w14:textId="0DA191BE" w:rsidR="00F64357" w:rsidRPr="008C3B6B" w:rsidRDefault="00D97E78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1MDwvUmVjTnVtPjxEaXNwbGF5VGV4dD5bM108L0Rpc3BsYXlUZXh0PjxyZWNvcmQ+PHJl
Yy1udW1iZXI+MTE1MDwvcmVjLW51bWJlcj48Zm9yZWlnbi1rZXlzPjxrZXkgYXBwPSJFTiIgZGIt
aWQ9InBhZGFwYXh2cWZ0enMxZXQwMmxwc3BhNHBydnQ5NXJ4cHhycCIgdGltZXN0YW1wPSIxNjgx
NTI0Mzk3Ij4xMTUw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1MDwvUmVjTnVtPjxEaXNwbGF5VGV4dD5bM108L0Rpc3BsYXlUZXh0PjxyZWNvcmQ+PHJl
Yy1udW1iZXI+MTE1MDwvcmVjLW51bWJlcj48Zm9yZWlnbi1rZXlzPjxrZXkgYXBwPSJFTiIgZGIt
aWQ9InBhZGFwYXh2cWZ0enMxZXQwMmxwc3BhNHBydnQ5NXJ4cHhycCIgdGltZXN0YW1wPSIxNjgx
NTI0Mzk3Ij4xMTUw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4357" w:rsidRPr="008C3B6B" w14:paraId="77F53B10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5AB4F227" w14:textId="2D09F3DD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4961" w:type="dxa"/>
            <w:vAlign w:val="center"/>
          </w:tcPr>
          <w:p w14:paraId="6ABAB182" w14:textId="3578B43E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C-S str, C-C tw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ist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 xml:space="preserve"> of proteins tyrosine, (COO2) in amino acids,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5986" w:rsidRPr="008C3B6B">
              <w:rPr>
                <w:rFonts w:ascii="Times New Roman" w:hAnsi="Times New Roman" w:cs="Times New Roman"/>
                <w:sz w:val="24"/>
                <w:szCs w:val="24"/>
              </w:rPr>
              <w:t>δdeformation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5986" w:rsidRPr="008C3B6B">
              <w:rPr>
                <w:rFonts w:ascii="Times New Roman" w:hAnsi="Times New Roman" w:cs="Times New Roman"/>
                <w:sz w:val="24"/>
                <w:szCs w:val="24"/>
              </w:rPr>
              <w:t xml:space="preserve">(guanine), ν (C-S) in cysteine, 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1360" w:type="dxa"/>
            <w:vAlign w:val="center"/>
          </w:tcPr>
          <w:p w14:paraId="1738C549" w14:textId="5ABA37B2" w:rsidR="00F64357" w:rsidRPr="008C3B6B" w:rsidRDefault="00F64357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dpY2thPC9BdXRob3I+PFllYXI+MjAyMTwvWWVhcj48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dpY2thPC9BdXRob3I+PFllYXI+MjAyMTwvWWVhcj48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, 4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4357" w:rsidRPr="008C3B6B" w14:paraId="5E8AFEE3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56D77331" w14:textId="0817D8F6" w:rsidR="00F64357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  <w:r w:rsidR="008C3B6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4961" w:type="dxa"/>
            <w:vAlign w:val="center"/>
          </w:tcPr>
          <w:p w14:paraId="226AF50C" w14:textId="7C8A4923" w:rsidR="00F64357" w:rsidRPr="008C3B6B" w:rsidRDefault="00A57FD4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denine, glycosidic ring mode</w:t>
            </w:r>
          </w:p>
        </w:tc>
        <w:tc>
          <w:tcPr>
            <w:tcW w:w="1360" w:type="dxa"/>
            <w:vAlign w:val="center"/>
          </w:tcPr>
          <w:p w14:paraId="7C478374" w14:textId="7AA57E27" w:rsidR="00F64357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ywgNSwgNl08L0Rpc3BsYXlUZXh0PjxyZWNv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ywgNSwgNl08L0Rpc3BsYXlUZXh0PjxyZWNv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, 5, 6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747051A6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4C6E3EB7" w14:textId="74C4D7E1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4961" w:type="dxa"/>
            <w:vAlign w:val="center"/>
          </w:tcPr>
          <w:p w14:paraId="3C68D05E" w14:textId="013EE883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C–C stretch in 1,4 glycosidic link</w:t>
            </w:r>
          </w:p>
        </w:tc>
        <w:tc>
          <w:tcPr>
            <w:tcW w:w="1360" w:type="dxa"/>
            <w:vAlign w:val="center"/>
          </w:tcPr>
          <w:p w14:paraId="1C0E877C" w14:textId="3EBBD48B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iwgM1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k11bmdyb288L0F1dGhvcj48WWVh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=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iwgM1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k11bmdyb288L0F1dGhvcj48WWVh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=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, 3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167252F2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3AF005CF" w14:textId="534DC84C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4961" w:type="dxa"/>
            <w:vAlign w:val="center"/>
          </w:tcPr>
          <w:p w14:paraId="251BAFE4" w14:textId="7FEB4EE7" w:rsidR="001751FB" w:rsidRPr="008C3B6B" w:rsidRDefault="004B2926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="00BF75F9" w:rsidRPr="008C3B6B">
              <w:rPr>
                <w:rFonts w:ascii="Times New Roman" w:hAnsi="Times New Roman" w:cs="Times New Roman"/>
                <w:sz w:val="24"/>
                <w:szCs w:val="24"/>
              </w:rPr>
              <w:t>(CN)</w:t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t>phospholipids</w:t>
            </w:r>
          </w:p>
        </w:tc>
        <w:tc>
          <w:tcPr>
            <w:tcW w:w="1360" w:type="dxa"/>
            <w:vAlign w:val="center"/>
          </w:tcPr>
          <w:p w14:paraId="32378191" w14:textId="0D9870D3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iwgMywgNV08L0Rpc3BsYXlUZXh0PjxyZWNv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iwgMywgNV08L0Rpc3BsYXlUZXh0PjxyZWNv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, 3, 5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7A4C9506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1238C9EF" w14:textId="7AC3E4BE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4961" w:type="dxa"/>
            <w:vAlign w:val="center"/>
          </w:tcPr>
          <w:p w14:paraId="27A79896" w14:textId="1E7D6AA6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 ring stretching, or (C-H) deformation</w:t>
            </w:r>
          </w:p>
        </w:tc>
        <w:tc>
          <w:tcPr>
            <w:tcW w:w="1360" w:type="dxa"/>
            <w:vAlign w:val="center"/>
          </w:tcPr>
          <w:p w14:paraId="63958643" w14:textId="444512B8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ngroo&lt;/Author&gt;&lt;Year&gt;2016&lt;/Year&gt;&lt;RecNum&gt;1140&lt;/RecNum&gt;&lt;DisplayText&gt;[2]&lt;/DisplayText&gt;&lt;record&gt;&lt;rec-number&gt;1140&lt;/rec-number&gt;&lt;foreign-keys&gt;&lt;key app="EN" db-id="padapaxvqftzs1et02lpspa4prvt95rxpxrp" timestamp="1681369592"&gt;1140&lt;/key&gt;&lt;/foreign-keys&gt;&lt;ref-type name="Journal Article"&gt;17&lt;/ref-type&gt;&lt;contributors&gt;&lt;authors&gt;&lt;author&gt;Mungroo, Nawfal Adam&lt;/author&gt;&lt;author&gt;Oliveira, Gustavo&lt;/author&gt;&lt;author&gt;Neethirajan, Suresh&lt;/author&gt;&lt;/authors&gt;&lt;/contributors&gt;&lt;titles&gt;&lt;title&gt;SERS based point-of-care detection of food-borne pathogens&lt;/title&gt;&lt;secondary-title&gt;Microchimica Acta&lt;/secondary-title&gt;&lt;/titles&gt;&lt;periodical&gt;&lt;full-title&gt;Microchimica Acta&lt;/full-title&gt;&lt;/periodical&gt;&lt;pages&gt;697-707&lt;/pages&gt;&lt;volume&gt;183&lt;/volume&gt;&lt;number&gt;2&lt;/number&gt;&lt;dates&gt;&lt;year&gt;2016&lt;/year&gt;&lt;/dates&gt;&lt;urls&gt;&lt;/urls&gt;&lt;/record&gt;&lt;/Cite&gt;&lt;/EndNote&gt;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2290593E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6977EEA7" w14:textId="4D391F1F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095, 1096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4961" w:type="dxa"/>
            <w:vAlign w:val="center"/>
          </w:tcPr>
          <w:p w14:paraId="390B75D4" w14:textId="6E11086F" w:rsidR="001751FB" w:rsidRPr="008C3B6B" w:rsidRDefault="00B83DAF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F75F9" w:rsidRPr="008C3B6B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, DNA backbone-phosphate backbone</w:t>
            </w:r>
          </w:p>
        </w:tc>
        <w:tc>
          <w:tcPr>
            <w:tcW w:w="1360" w:type="dxa"/>
            <w:vAlign w:val="center"/>
          </w:tcPr>
          <w:p w14:paraId="07B414D8" w14:textId="2FD99BAD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ywgN1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kx1PC9BdXRob3I+PFllYXI+MjAx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ywgN1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kx1PC9BdXRob3I+PFllYXI+MjAx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, 7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3F7AB82A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598B7ADF" w14:textId="7721FB34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4961" w:type="dxa"/>
            <w:vAlign w:val="center"/>
          </w:tcPr>
          <w:p w14:paraId="56F59C3F" w14:textId="7863351F" w:rsidR="001751FB" w:rsidRPr="008C3B6B" w:rsidRDefault="006C7B18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γ streching</w:t>
            </w:r>
            <w:r w:rsidR="00BF75F9" w:rsidRPr="008C3B6B">
              <w:rPr>
                <w:rFonts w:ascii="Times New Roman" w:hAnsi="Times New Roman" w:cs="Times New Roman"/>
                <w:sz w:val="24"/>
                <w:szCs w:val="24"/>
              </w:rPr>
              <w:t>(COC), ring breathing</w:t>
            </w:r>
          </w:p>
        </w:tc>
        <w:tc>
          <w:tcPr>
            <w:tcW w:w="1360" w:type="dxa"/>
            <w:vAlign w:val="center"/>
          </w:tcPr>
          <w:p w14:paraId="2777F18F" w14:textId="1D8A112F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iwgM1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k11bmdyb288L0F1dGhvcj48WWVh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=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iwgM1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k11bmdyb288L0F1dGhvcj48WWVh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=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, 3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72541941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1BCFAEBB" w14:textId="55686CF7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4961" w:type="dxa"/>
            <w:vAlign w:val="center"/>
          </w:tcPr>
          <w:p w14:paraId="096EF64E" w14:textId="7FE86E3F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mide III, adenine, polyadenine and DNA</w:t>
            </w:r>
          </w:p>
        </w:tc>
        <w:tc>
          <w:tcPr>
            <w:tcW w:w="1360" w:type="dxa"/>
            <w:vAlign w:val="center"/>
          </w:tcPr>
          <w:p w14:paraId="00EBD4EC" w14:textId="1FDDA147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108L0Rpc3BsYXlUZXh0PjxyZWNvcmQ+PHJl
Yy1udW1iZXI+MTEyNDwvcmVjLW51bWJlcj48Zm9yZWlnbi1rZXlzPjxrZXkgYXBwPSJFTiIgZGIt
aWQ9InBhZGFwYXh2cWZ0enMxZXQwMmxwc3BhNHBydnQ5NXJ4cHhycCIgdGltZXN0YW1wPSIxNjgx
MzA4MjM3Ij4xMTI0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108L0Rpc3BsYXlUZXh0PjxyZWNvcmQ+PHJl
Yy1udW1iZXI+MTEyNDwvcmVjLW51bWJlcj48Zm9yZWlnbi1rZXlzPjxrZXkgYXBwPSJFTiIgZGIt
aWQ9InBhZGFwYXh2cWZ0enMxZXQwMmxwc3BhNHBydnQ5NXJ4cHhycCIgdGltZXN0YW1wPSIxNjgx
MzA4MjM3Ij4xMTI0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611FE072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7E975962" w14:textId="6919E65D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0</w:t>
            </w:r>
            <w:r w:rsid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3</w:t>
            </w:r>
          </w:p>
        </w:tc>
        <w:tc>
          <w:tcPr>
            <w:tcW w:w="4961" w:type="dxa"/>
            <w:vAlign w:val="center"/>
          </w:tcPr>
          <w:p w14:paraId="0F4D0BC7" w14:textId="25594DF9" w:rsidR="001751FB" w:rsidRPr="008C3B6B" w:rsidRDefault="004B2926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mide III β-sheet</w:t>
            </w:r>
            <w:r w:rsidR="008E2A63" w:rsidRPr="008C3B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D2B32" w:rsidRPr="008C3B6B">
              <w:rPr>
                <w:rFonts w:ascii="Times New Roman" w:hAnsi="Times New Roman" w:cs="Times New Roman"/>
                <w:sz w:val="24"/>
                <w:szCs w:val="24"/>
              </w:rPr>
              <w:t>Amide I</w:t>
            </w:r>
          </w:p>
        </w:tc>
        <w:tc>
          <w:tcPr>
            <w:tcW w:w="1360" w:type="dxa"/>
            <w:vAlign w:val="center"/>
          </w:tcPr>
          <w:p w14:paraId="19C9787C" w14:textId="6E466968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W5ncm9vPC9BdXRob3I+PFllYXI+MjAxNjwvWWVhcj48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</w:fldData>
              </w:fldChar>
            </w:r>
            <w:r w:rsidR="004B2926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B2926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W5ncm9vPC9BdXRob3I+PFllYXI+MjAxNjwvWWVhcj48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</w:fldData>
              </w:fldChar>
            </w:r>
            <w:r w:rsidR="004B2926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B2926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4B2926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B2926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, 6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374D51B3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64F4681A" w14:textId="64D3971B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335</w:t>
            </w:r>
          </w:p>
        </w:tc>
        <w:tc>
          <w:tcPr>
            <w:tcW w:w="4961" w:type="dxa"/>
            <w:vAlign w:val="center"/>
          </w:tcPr>
          <w:p w14:paraId="0F4A9812" w14:textId="509BBC60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υ(NH2) adenine, polyadenine, DNA</w:t>
            </w:r>
          </w:p>
        </w:tc>
        <w:tc>
          <w:tcPr>
            <w:tcW w:w="1360" w:type="dxa"/>
            <w:vAlign w:val="center"/>
          </w:tcPr>
          <w:p w14:paraId="3BB8B039" w14:textId="25DCC42F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108L0Rpc3BsYXlUZXh0PjxyZWNvcmQ+PHJl
Yy1udW1iZXI+MTEyNDwvcmVjLW51bWJlcj48Zm9yZWlnbi1rZXlzPjxrZXkgYXBwPSJFTiIgZGIt
aWQ9InBhZGFwYXh2cWZ0enMxZXQwMmxwc3BhNHBydnQ5NXJ4cHhycCIgdGltZXN0YW1wPSIxNjgx
MzA4MjM3Ij4xMTI0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108L0Rpc3BsYXlUZXh0PjxyZWNvcmQ+PHJl
Yy1udW1iZXI+MTEyNDwvcmVjLW51bWJlcj48Zm9yZWlnbi1rZXlzPjxrZXkgYXBwPSJFTiIgZGIt
aWQ9InBhZGFwYXh2cWZ0enMxZXQwMmxwc3BhNHBydnQ5NXJ4cHhycCIgdGltZXN0YW1wPSIxNjgx
MzA4MjM3Ij4xMTI0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66E567E2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6737BB69" w14:textId="3066D331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48</w:t>
            </w:r>
          </w:p>
        </w:tc>
        <w:tc>
          <w:tcPr>
            <w:tcW w:w="4961" w:type="dxa"/>
            <w:vAlign w:val="center"/>
          </w:tcPr>
          <w:p w14:paraId="601D9E3C" w14:textId="35930AC7" w:rsidR="001751FB" w:rsidRPr="008C3B6B" w:rsidRDefault="004B2926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C-H</w:t>
            </w:r>
            <w:r w:rsidRPr="008C3B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scissoring</w:t>
            </w:r>
          </w:p>
        </w:tc>
        <w:tc>
          <w:tcPr>
            <w:tcW w:w="1360" w:type="dxa"/>
            <w:vAlign w:val="center"/>
          </w:tcPr>
          <w:p w14:paraId="6B4C3DA2" w14:textId="5DBAAD98" w:rsidR="001751FB" w:rsidRPr="008C3B6B" w:rsidRDefault="004B2926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vbmc8L0F1dGhvcj48WWVhcj4yMDE3PC9ZZWFyPjxS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vbmc8L0F1dGhvcj48WWVhcj4yMDE3PC9ZZWFyPjxS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7A96C0EB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335D4464" w14:textId="4B527B15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  <w:p w14:paraId="0C82028B" w14:textId="59ED570A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4961" w:type="dxa"/>
            <w:vAlign w:val="center"/>
          </w:tcPr>
          <w:p w14:paraId="72A858E6" w14:textId="72AE6897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δ(CH2) saturated lipids</w:t>
            </w:r>
          </w:p>
        </w:tc>
        <w:tc>
          <w:tcPr>
            <w:tcW w:w="1360" w:type="dxa"/>
            <w:vAlign w:val="center"/>
          </w:tcPr>
          <w:p w14:paraId="3F67578E" w14:textId="0DEC5580" w:rsidR="001751FB" w:rsidRPr="008C3B6B" w:rsidRDefault="00BF75F9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ywgNV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lpob3U8L0F1dGhvcj48WWVhcj4y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yNDwvUmVjTnVtPjxEaXNwbGF5VGV4dD5bMywgNV08L0Rpc3BsYXlUZXh0PjxyZWNvcmQ+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</w:fldData>
              </w:fldCha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="00D97E78"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7E78"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, 5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37A42183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055BE36E" w14:textId="2D3629D0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8</w:t>
            </w:r>
          </w:p>
        </w:tc>
        <w:tc>
          <w:tcPr>
            <w:tcW w:w="4961" w:type="dxa"/>
            <w:vAlign w:val="center"/>
          </w:tcPr>
          <w:p w14:paraId="3130A337" w14:textId="1A9A7FA4" w:rsidR="001751FB" w:rsidRPr="008C3B6B" w:rsidRDefault="009216DD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mide II, υ(CN), γ(NH)</w:t>
            </w:r>
          </w:p>
        </w:tc>
        <w:tc>
          <w:tcPr>
            <w:tcW w:w="1360" w:type="dxa"/>
            <w:vAlign w:val="center"/>
          </w:tcPr>
          <w:p w14:paraId="31F24DEC" w14:textId="1820A1E0" w:rsidR="001751FB" w:rsidRPr="008C3B6B" w:rsidRDefault="009216DD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1MDwvUmVjTnVtPjxEaXNwbGF5VGV4dD5bM108L0Rpc3BsYXlUZXh0PjxyZWNvcmQ+PHJl
Yy1udW1iZXI+MTE1MDwvcmVjLW51bWJlcj48Zm9yZWlnbi1rZXlzPjxrZXkgYXBwPSJFTiIgZGIt
aWQ9InBhZGFwYXh2cWZ0enMxZXQwMmxwc3BhNHBydnQ5NXJ4cHhycCIgdGltZXN0YW1wPSIxNjgx
NTI0Mzk3Ij4xMTUw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3PC9ZZWFyPjxSZWNO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63F83D1E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36A437A7" w14:textId="58F238DD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576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580 1585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  <w:r w:rsidR="008C3B6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4961" w:type="dxa"/>
            <w:vAlign w:val="center"/>
          </w:tcPr>
          <w:p w14:paraId="54F7C208" w14:textId="14E376A9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Tyrosine (proteins)</w:t>
            </w:r>
          </w:p>
        </w:tc>
        <w:tc>
          <w:tcPr>
            <w:tcW w:w="1360" w:type="dxa"/>
            <w:vAlign w:val="center"/>
          </w:tcPr>
          <w:p w14:paraId="3FDB87DF" w14:textId="6B8EB09B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ngroo&lt;/Author&gt;&lt;Year&gt;2016&lt;/Year&gt;&lt;RecNum&gt;1140&lt;/RecNum&gt;&lt;DisplayText&gt;[2]&lt;/DisplayText&gt;&lt;record&gt;&lt;rec-number&gt;1140&lt;/rec-number&gt;&lt;foreign-keys&gt;&lt;key app="EN" db-id="padapaxvqftzs1et02lpspa4prvt95rxpxrp" timestamp="1681369592"&gt;1140&lt;/key&gt;&lt;/foreign-keys&gt;&lt;ref-type name="Journal Article"&gt;17&lt;/ref-type&gt;&lt;contributors&gt;&lt;authors&gt;&lt;author&gt;Mungroo, Nawfal Adam&lt;/author&gt;&lt;author&gt;Oliveira, Gustavo&lt;/author&gt;&lt;author&gt;Neethirajan, Suresh&lt;/author&gt;&lt;/authors&gt;&lt;/contributors&gt;&lt;titles&gt;&lt;title&gt;SERS based point-of-care detection of food-borne pathogens&lt;/title&gt;&lt;secondary-title&gt;Microchimica Acta&lt;/secondary-title&gt;&lt;/titles&gt;&lt;periodical&gt;&lt;full-title&gt;Microchimica Acta&lt;/full-title&gt;&lt;/periodical&gt;&lt;pages&gt;697-707&lt;/pages&gt;&lt;volume&gt;183&lt;/volume&gt;&lt;number&gt;2&lt;/number&gt;&lt;dates&gt;&lt;year&gt;2016&lt;/year&gt;&lt;/dates&gt;&lt;urls&gt;&lt;/urls&gt;&lt;/record&gt;&lt;/Cite&gt;&lt;/EndNote&gt;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0B0E49A0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79BD1081" w14:textId="025B9473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6</w:t>
            </w:r>
          </w:p>
        </w:tc>
        <w:tc>
          <w:tcPr>
            <w:tcW w:w="4961" w:type="dxa"/>
            <w:vAlign w:val="center"/>
          </w:tcPr>
          <w:p w14:paraId="652F2404" w14:textId="18483656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mide I, protein</w:t>
            </w:r>
          </w:p>
        </w:tc>
        <w:tc>
          <w:tcPr>
            <w:tcW w:w="1360" w:type="dxa"/>
            <w:vAlign w:val="center"/>
          </w:tcPr>
          <w:p w14:paraId="5C8590BB" w14:textId="02749CD3" w:rsidR="001751FB" w:rsidRPr="008C3B6B" w:rsidRDefault="007D2B32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ngroo&lt;/Author&gt;&lt;Year&gt;2016&lt;/Year&gt;&lt;RecNum&gt;1140&lt;/RecNum&gt;&lt;DisplayText&gt;[2]&lt;/DisplayText&gt;&lt;record&gt;&lt;rec-number&gt;1140&lt;/rec-number&gt;&lt;foreign-keys&gt;&lt;key app="EN" db-id="padapaxvqftzs1et02lpspa4prvt95rxpxrp" timestamp="1681369592"&gt;1140&lt;/key&gt;&lt;/foreign-keys&gt;&lt;ref-type name="Journal Article"&gt;17&lt;/ref-type&gt;&lt;contributors&gt;&lt;authors&gt;&lt;author&gt;Mungroo, Nawfal Adam&lt;/author&gt;&lt;author&gt;Oliveira, Gustavo&lt;/author&gt;&lt;author&gt;Neethirajan, Suresh&lt;/author&gt;&lt;/authors&gt;&lt;/contributors&gt;&lt;titles&gt;&lt;title&gt;SERS based point-of-care detection of food-borne pathogens&lt;/title&gt;&lt;secondary-title&gt;Microchimica Acta&lt;/secondary-title&gt;&lt;/titles&gt;&lt;periodical&gt;&lt;full-title&gt;Microchimica Acta&lt;/full-title&gt;&lt;/periodical&gt;&lt;pages&gt;697-707&lt;/pages&gt;&lt;volume&gt;183&lt;/volume&gt;&lt;number&gt;2&lt;/number&gt;&lt;dates&gt;&lt;year&gt;2016&lt;/year&gt;&lt;/dates&gt;&lt;urls&gt;&lt;/urls&gt;&lt;/record&gt;&lt;/Cite&gt;&lt;/EndNote&gt;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751FB" w:rsidRPr="008C3B6B" w14:paraId="71EBC3E8" w14:textId="77777777" w:rsidTr="008C3B6B">
        <w:trPr>
          <w:trHeight w:val="936"/>
          <w:jc w:val="center"/>
        </w:trPr>
        <w:tc>
          <w:tcPr>
            <w:tcW w:w="1985" w:type="dxa"/>
            <w:vAlign w:val="center"/>
          </w:tcPr>
          <w:p w14:paraId="5035348D" w14:textId="2F4C8975" w:rsidR="001751FB" w:rsidRPr="008C3B6B" w:rsidRDefault="001751FB" w:rsidP="008C3B6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4</w:t>
            </w:r>
            <w:r w:rsid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C3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5</w:t>
            </w:r>
          </w:p>
        </w:tc>
        <w:tc>
          <w:tcPr>
            <w:tcW w:w="4961" w:type="dxa"/>
            <w:vAlign w:val="center"/>
          </w:tcPr>
          <w:p w14:paraId="242DE4E8" w14:textId="00780AEF" w:rsidR="001751FB" w:rsidRPr="008C3B6B" w:rsidRDefault="00A61650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t>Amide Ⅰ</w:t>
            </w:r>
          </w:p>
        </w:tc>
        <w:tc>
          <w:tcPr>
            <w:tcW w:w="1360" w:type="dxa"/>
            <w:vAlign w:val="center"/>
          </w:tcPr>
          <w:p w14:paraId="0FB37066" w14:textId="6F7F6847" w:rsidR="001751FB" w:rsidRPr="008C3B6B" w:rsidRDefault="00A61650" w:rsidP="008C3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uZzwvQXV0aG9yPjxZZWFyPjIwMjI8L1llYXI+PFJl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uZzwvQXV0aG9yPjxZZWFyPjIwMjI8L1llYXI+PFJl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</w:fldData>
              </w:fldCha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3B6B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8C3B6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DA87D3F" w14:textId="77777777" w:rsidR="008569ED" w:rsidRDefault="008569ED"/>
    <w:p w14:paraId="0003ABDE" w14:textId="77777777" w:rsidR="00A61650" w:rsidRPr="008C3B6B" w:rsidRDefault="00F64357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61650" w:rsidRPr="008C3B6B">
        <w:rPr>
          <w:rFonts w:ascii="Times New Roman" w:hAnsi="Times New Roman" w:cs="Times New Roman"/>
          <w:sz w:val="24"/>
          <w:szCs w:val="24"/>
        </w:rPr>
        <w:t>1.</w:t>
      </w:r>
      <w:r w:rsidR="00A61650" w:rsidRPr="008C3B6B">
        <w:rPr>
          <w:rFonts w:ascii="Times New Roman" w:hAnsi="Times New Roman" w:cs="Times New Roman"/>
          <w:sz w:val="24"/>
          <w:szCs w:val="24"/>
        </w:rPr>
        <w:tab/>
        <w:t>Lyu JW, Zhang XD, Tang JW, Zhao YH, Liu SL, Zhao Y, Zhang N, Wang D, Ye L, Chen XL</w:t>
      </w:r>
      <w:r w:rsidR="00A61650" w:rsidRPr="008C3B6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A61650" w:rsidRPr="008C3B6B">
        <w:rPr>
          <w:rFonts w:ascii="Times New Roman" w:hAnsi="Times New Roman" w:cs="Times New Roman"/>
          <w:sz w:val="24"/>
          <w:szCs w:val="24"/>
        </w:rPr>
        <w:t xml:space="preserve">: </w:t>
      </w:r>
      <w:r w:rsidR="00A61650" w:rsidRPr="008C3B6B">
        <w:rPr>
          <w:rFonts w:ascii="Times New Roman" w:hAnsi="Times New Roman" w:cs="Times New Roman"/>
          <w:b/>
          <w:sz w:val="24"/>
          <w:szCs w:val="24"/>
        </w:rPr>
        <w:t>Rapid Prediction of Multidrug-Resistant Klebsiella pneumoniae through Deep Learning Analysis of SERS Spectra</w:t>
      </w:r>
      <w:r w:rsidR="00A61650"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="00A61650" w:rsidRPr="008C3B6B">
        <w:rPr>
          <w:rFonts w:ascii="Times New Roman" w:hAnsi="Times New Roman" w:cs="Times New Roman"/>
          <w:i/>
          <w:sz w:val="24"/>
          <w:szCs w:val="24"/>
        </w:rPr>
        <w:t xml:space="preserve">Microbiol Spectr </w:t>
      </w:r>
      <w:r w:rsidR="00A61650" w:rsidRPr="008C3B6B">
        <w:rPr>
          <w:rFonts w:ascii="Times New Roman" w:hAnsi="Times New Roman" w:cs="Times New Roman"/>
          <w:sz w:val="24"/>
          <w:szCs w:val="24"/>
        </w:rPr>
        <w:t>2023:e0412622.</w:t>
      </w:r>
    </w:p>
    <w:p w14:paraId="1C6F4251" w14:textId="77777777" w:rsidR="00A61650" w:rsidRPr="008C3B6B" w:rsidRDefault="00A61650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sz w:val="24"/>
          <w:szCs w:val="24"/>
        </w:rPr>
        <w:t>2.</w:t>
      </w:r>
      <w:r w:rsidRPr="008C3B6B">
        <w:rPr>
          <w:rFonts w:ascii="Times New Roman" w:hAnsi="Times New Roman" w:cs="Times New Roman"/>
          <w:sz w:val="24"/>
          <w:szCs w:val="24"/>
        </w:rPr>
        <w:tab/>
        <w:t xml:space="preserve">Mungroo NA, Oliveira G, Neethirajan S: </w:t>
      </w:r>
      <w:r w:rsidRPr="008C3B6B">
        <w:rPr>
          <w:rFonts w:ascii="Times New Roman" w:hAnsi="Times New Roman" w:cs="Times New Roman"/>
          <w:b/>
          <w:sz w:val="24"/>
          <w:szCs w:val="24"/>
        </w:rPr>
        <w:t>SERS based point-of-care detection of food-borne pathogens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Microchimica Acta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16, </w:t>
      </w:r>
      <w:r w:rsidRPr="008C3B6B">
        <w:rPr>
          <w:rFonts w:ascii="Times New Roman" w:hAnsi="Times New Roman" w:cs="Times New Roman"/>
          <w:b/>
          <w:sz w:val="24"/>
          <w:szCs w:val="24"/>
        </w:rPr>
        <w:t>183</w:t>
      </w:r>
      <w:r w:rsidRPr="008C3B6B">
        <w:rPr>
          <w:rFonts w:ascii="Times New Roman" w:hAnsi="Times New Roman" w:cs="Times New Roman"/>
          <w:sz w:val="24"/>
          <w:szCs w:val="24"/>
        </w:rPr>
        <w:t>(2):697-707.</w:t>
      </w:r>
    </w:p>
    <w:p w14:paraId="0EA26607" w14:textId="77777777" w:rsidR="00A61650" w:rsidRPr="008C3B6B" w:rsidRDefault="00A61650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sz w:val="24"/>
          <w:szCs w:val="24"/>
        </w:rPr>
        <w:t>3.</w:t>
      </w:r>
      <w:r w:rsidRPr="008C3B6B">
        <w:rPr>
          <w:rFonts w:ascii="Times New Roman" w:hAnsi="Times New Roman" w:cs="Times New Roman"/>
          <w:sz w:val="24"/>
          <w:szCs w:val="24"/>
        </w:rPr>
        <w:tab/>
        <w:t xml:space="preserve">Liu Y, Zhou H, Hu Z, Yu G, Yang D, Zhao J: </w:t>
      </w:r>
      <w:r w:rsidRPr="008C3B6B">
        <w:rPr>
          <w:rFonts w:ascii="Times New Roman" w:hAnsi="Times New Roman" w:cs="Times New Roman"/>
          <w:b/>
          <w:sz w:val="24"/>
          <w:szCs w:val="24"/>
        </w:rPr>
        <w:t>Label and label-free based surface-enhanced Raman scattering for pathogen bacteria detection: A review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Biosens Bioelectron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17, </w:t>
      </w:r>
      <w:r w:rsidRPr="008C3B6B">
        <w:rPr>
          <w:rFonts w:ascii="Times New Roman" w:hAnsi="Times New Roman" w:cs="Times New Roman"/>
          <w:b/>
          <w:sz w:val="24"/>
          <w:szCs w:val="24"/>
        </w:rPr>
        <w:t>94</w:t>
      </w:r>
      <w:r w:rsidRPr="008C3B6B">
        <w:rPr>
          <w:rFonts w:ascii="Times New Roman" w:hAnsi="Times New Roman" w:cs="Times New Roman"/>
          <w:sz w:val="24"/>
          <w:szCs w:val="24"/>
        </w:rPr>
        <w:t>:131-140.</w:t>
      </w:r>
    </w:p>
    <w:p w14:paraId="48596E60" w14:textId="77777777" w:rsidR="00A61650" w:rsidRPr="008C3B6B" w:rsidRDefault="00A61650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sz w:val="24"/>
          <w:szCs w:val="24"/>
        </w:rPr>
        <w:t>4.</w:t>
      </w:r>
      <w:r w:rsidRPr="008C3B6B">
        <w:rPr>
          <w:rFonts w:ascii="Times New Roman" w:hAnsi="Times New Roman" w:cs="Times New Roman"/>
          <w:sz w:val="24"/>
          <w:szCs w:val="24"/>
        </w:rPr>
        <w:tab/>
        <w:t xml:space="preserve">Nowicka AB, Czaplicka M, Szymborski T, Kaminska A: </w:t>
      </w:r>
      <w:r w:rsidRPr="008C3B6B">
        <w:rPr>
          <w:rFonts w:ascii="Times New Roman" w:hAnsi="Times New Roman" w:cs="Times New Roman"/>
          <w:b/>
          <w:sz w:val="24"/>
          <w:szCs w:val="24"/>
        </w:rPr>
        <w:t>Combined negative dielectrophoresis with a flexible SERS platform as a novel strategy for rapid detection and identification of bacteria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Anal Bioanal Chem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21, </w:t>
      </w:r>
      <w:r w:rsidRPr="008C3B6B">
        <w:rPr>
          <w:rFonts w:ascii="Times New Roman" w:hAnsi="Times New Roman" w:cs="Times New Roman"/>
          <w:b/>
          <w:sz w:val="24"/>
          <w:szCs w:val="24"/>
        </w:rPr>
        <w:t>413</w:t>
      </w:r>
      <w:r w:rsidRPr="008C3B6B">
        <w:rPr>
          <w:rFonts w:ascii="Times New Roman" w:hAnsi="Times New Roman" w:cs="Times New Roman"/>
          <w:sz w:val="24"/>
          <w:szCs w:val="24"/>
        </w:rPr>
        <w:t>(7):2007-2020.</w:t>
      </w:r>
    </w:p>
    <w:p w14:paraId="62F58416" w14:textId="77777777" w:rsidR="00A61650" w:rsidRPr="008C3B6B" w:rsidRDefault="00A61650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sz w:val="24"/>
          <w:szCs w:val="24"/>
        </w:rPr>
        <w:t>5.</w:t>
      </w:r>
      <w:r w:rsidRPr="008C3B6B">
        <w:rPr>
          <w:rFonts w:ascii="Times New Roman" w:hAnsi="Times New Roman" w:cs="Times New Roman"/>
          <w:sz w:val="24"/>
          <w:szCs w:val="24"/>
        </w:rPr>
        <w:tab/>
        <w:t xml:space="preserve">Zhou X, Hu Z, Yang D, Xie S, Jiang Z, Niessner R, Haisch C, Zhou H, Sun P: </w:t>
      </w:r>
      <w:r w:rsidRPr="008C3B6B">
        <w:rPr>
          <w:rFonts w:ascii="Times New Roman" w:hAnsi="Times New Roman" w:cs="Times New Roman"/>
          <w:b/>
          <w:sz w:val="24"/>
          <w:szCs w:val="24"/>
        </w:rPr>
        <w:t>Bacteria Detection: From Powerful SERS to Its Advanced Compatible Techniques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Adv Sci (Weinh)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20, </w:t>
      </w:r>
      <w:r w:rsidRPr="008C3B6B">
        <w:rPr>
          <w:rFonts w:ascii="Times New Roman" w:hAnsi="Times New Roman" w:cs="Times New Roman"/>
          <w:b/>
          <w:sz w:val="24"/>
          <w:szCs w:val="24"/>
        </w:rPr>
        <w:t>7</w:t>
      </w:r>
      <w:r w:rsidRPr="008C3B6B">
        <w:rPr>
          <w:rFonts w:ascii="Times New Roman" w:hAnsi="Times New Roman" w:cs="Times New Roman"/>
          <w:sz w:val="24"/>
          <w:szCs w:val="24"/>
        </w:rPr>
        <w:t>(23):2001739.</w:t>
      </w:r>
    </w:p>
    <w:p w14:paraId="253B9F66" w14:textId="77777777" w:rsidR="00A61650" w:rsidRPr="008C3B6B" w:rsidRDefault="00A61650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sz w:val="24"/>
          <w:szCs w:val="24"/>
        </w:rPr>
        <w:t>6.</w:t>
      </w:r>
      <w:r w:rsidRPr="008C3B6B">
        <w:rPr>
          <w:rFonts w:ascii="Times New Roman" w:hAnsi="Times New Roman" w:cs="Times New Roman"/>
          <w:sz w:val="24"/>
          <w:szCs w:val="24"/>
        </w:rPr>
        <w:tab/>
        <w:t xml:space="preserve">Cheong Y, Kim YJ, Kang H, Choi S, Lee HJ: </w:t>
      </w:r>
      <w:r w:rsidRPr="008C3B6B">
        <w:rPr>
          <w:rFonts w:ascii="Times New Roman" w:hAnsi="Times New Roman" w:cs="Times New Roman"/>
          <w:b/>
          <w:sz w:val="24"/>
          <w:szCs w:val="24"/>
        </w:rPr>
        <w:t>Rapid label-free identification of Klebsiella pneumoniae antibiotic resistant strains by the drop-coating deposition surface-enhanced Raman scattering method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Spectrochim Acta A Mol Biomol Spectrosc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17, </w:t>
      </w:r>
      <w:r w:rsidRPr="008C3B6B">
        <w:rPr>
          <w:rFonts w:ascii="Times New Roman" w:hAnsi="Times New Roman" w:cs="Times New Roman"/>
          <w:b/>
          <w:sz w:val="24"/>
          <w:szCs w:val="24"/>
        </w:rPr>
        <w:t>183</w:t>
      </w:r>
      <w:r w:rsidRPr="008C3B6B">
        <w:rPr>
          <w:rFonts w:ascii="Times New Roman" w:hAnsi="Times New Roman" w:cs="Times New Roman"/>
          <w:sz w:val="24"/>
          <w:szCs w:val="24"/>
        </w:rPr>
        <w:t>:53-59.</w:t>
      </w:r>
    </w:p>
    <w:p w14:paraId="033CE81B" w14:textId="77777777" w:rsidR="00A61650" w:rsidRPr="008C3B6B" w:rsidRDefault="00A61650" w:rsidP="00A616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B6B">
        <w:rPr>
          <w:rFonts w:ascii="Times New Roman" w:hAnsi="Times New Roman" w:cs="Times New Roman"/>
          <w:sz w:val="24"/>
          <w:szCs w:val="24"/>
        </w:rPr>
        <w:t>7.</w:t>
      </w:r>
      <w:r w:rsidRPr="008C3B6B">
        <w:rPr>
          <w:rFonts w:ascii="Times New Roman" w:hAnsi="Times New Roman" w:cs="Times New Roman"/>
          <w:sz w:val="24"/>
          <w:szCs w:val="24"/>
        </w:rPr>
        <w:tab/>
        <w:t xml:space="preserve">Lu X, Samuelson DR, Xu Y, Zhang H, Wang S, Rasco BA, Xu J, Konkel ME: </w:t>
      </w:r>
      <w:r w:rsidRPr="008C3B6B">
        <w:rPr>
          <w:rFonts w:ascii="Times New Roman" w:hAnsi="Times New Roman" w:cs="Times New Roman"/>
          <w:b/>
          <w:sz w:val="24"/>
          <w:szCs w:val="24"/>
        </w:rPr>
        <w:t>Detecting and tracking nosocomial methicillin-resistant Staphylococcus aureus using a microfluidic SERS biosensor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Anal Chem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13, </w:t>
      </w:r>
      <w:r w:rsidRPr="008C3B6B">
        <w:rPr>
          <w:rFonts w:ascii="Times New Roman" w:hAnsi="Times New Roman" w:cs="Times New Roman"/>
          <w:b/>
          <w:sz w:val="24"/>
          <w:szCs w:val="24"/>
        </w:rPr>
        <w:t>85</w:t>
      </w:r>
      <w:r w:rsidRPr="008C3B6B">
        <w:rPr>
          <w:rFonts w:ascii="Times New Roman" w:hAnsi="Times New Roman" w:cs="Times New Roman"/>
          <w:sz w:val="24"/>
          <w:szCs w:val="24"/>
        </w:rPr>
        <w:t>(4):2320-2327.</w:t>
      </w:r>
    </w:p>
    <w:p w14:paraId="220228F5" w14:textId="77777777" w:rsidR="00A61650" w:rsidRPr="00A61650" w:rsidRDefault="00A61650" w:rsidP="00A61650">
      <w:pPr>
        <w:pStyle w:val="EndNoteBibliography"/>
        <w:ind w:left="720" w:hanging="720"/>
      </w:pPr>
      <w:r w:rsidRPr="008C3B6B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8C3B6B">
        <w:rPr>
          <w:rFonts w:ascii="Times New Roman" w:hAnsi="Times New Roman" w:cs="Times New Roman"/>
          <w:sz w:val="24"/>
          <w:szCs w:val="24"/>
        </w:rPr>
        <w:tab/>
        <w:t>Shang L, Xu L, Wang Y, Liu K, Liang P, Zhou S, Chen F, Peng H, Zhou C, Lu Z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8C3B6B">
        <w:rPr>
          <w:rFonts w:ascii="Times New Roman" w:hAnsi="Times New Roman" w:cs="Times New Roman"/>
          <w:sz w:val="24"/>
          <w:szCs w:val="24"/>
        </w:rPr>
        <w:t xml:space="preserve">: </w:t>
      </w:r>
      <w:r w:rsidRPr="008C3B6B">
        <w:rPr>
          <w:rFonts w:ascii="Times New Roman" w:hAnsi="Times New Roman" w:cs="Times New Roman"/>
          <w:b/>
          <w:sz w:val="24"/>
          <w:szCs w:val="24"/>
        </w:rPr>
        <w:t>Rapid detection of beer spoilage bacteria based on label-free SERS technology</w:t>
      </w:r>
      <w:r w:rsidRPr="008C3B6B">
        <w:rPr>
          <w:rFonts w:ascii="Times New Roman" w:hAnsi="Times New Roman" w:cs="Times New Roman"/>
          <w:sz w:val="24"/>
          <w:szCs w:val="24"/>
        </w:rPr>
        <w:t xml:space="preserve">. </w:t>
      </w:r>
      <w:r w:rsidRPr="008C3B6B">
        <w:rPr>
          <w:rFonts w:ascii="Times New Roman" w:hAnsi="Times New Roman" w:cs="Times New Roman"/>
          <w:i/>
          <w:sz w:val="24"/>
          <w:szCs w:val="24"/>
        </w:rPr>
        <w:t xml:space="preserve">Anal Methods </w:t>
      </w:r>
      <w:r w:rsidRPr="008C3B6B">
        <w:rPr>
          <w:rFonts w:ascii="Times New Roman" w:hAnsi="Times New Roman" w:cs="Times New Roman"/>
          <w:sz w:val="24"/>
          <w:szCs w:val="24"/>
        </w:rPr>
        <w:t xml:space="preserve">2022, </w:t>
      </w:r>
      <w:r w:rsidRPr="008C3B6B">
        <w:rPr>
          <w:rFonts w:ascii="Times New Roman" w:hAnsi="Times New Roman" w:cs="Times New Roman"/>
          <w:b/>
          <w:sz w:val="24"/>
          <w:szCs w:val="24"/>
        </w:rPr>
        <w:t>14</w:t>
      </w:r>
      <w:r w:rsidRPr="008C3B6B">
        <w:rPr>
          <w:rFonts w:ascii="Times New Roman" w:hAnsi="Times New Roman" w:cs="Times New Roman"/>
          <w:sz w:val="24"/>
          <w:szCs w:val="24"/>
        </w:rPr>
        <w:t>(48):5056-5064.</w:t>
      </w:r>
    </w:p>
    <w:p w14:paraId="315253E2" w14:textId="475DDF30" w:rsidR="00D05D79" w:rsidRPr="00F64357" w:rsidRDefault="00F64357">
      <w:r>
        <w:fldChar w:fldCharType="end"/>
      </w:r>
    </w:p>
    <w:sectPr w:rsidR="00D05D79" w:rsidRPr="00F64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73AAA" w14:textId="77777777" w:rsidR="002D7C15" w:rsidRDefault="002D7C15" w:rsidP="008C3B6B">
      <w:r>
        <w:separator/>
      </w:r>
    </w:p>
  </w:endnote>
  <w:endnote w:type="continuationSeparator" w:id="0">
    <w:p w14:paraId="5AEB0788" w14:textId="77777777" w:rsidR="002D7C15" w:rsidRDefault="002D7C15" w:rsidP="008C3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FD993" w14:textId="77777777" w:rsidR="002D7C15" w:rsidRDefault="002D7C15" w:rsidP="008C3B6B">
      <w:r>
        <w:separator/>
      </w:r>
    </w:p>
  </w:footnote>
  <w:footnote w:type="continuationSeparator" w:id="0">
    <w:p w14:paraId="2B058BEE" w14:textId="77777777" w:rsidR="002D7C15" w:rsidRDefault="002D7C15" w:rsidP="008C3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NTM3Mja3MDQ1MzZQ0lEKTi0uzszPAykwrgUAwnKV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apaxvqftzs1et02lpspa4prvt95rxpxrp&quot;&gt;My EndNote Library&lt;record-ids&gt;&lt;item&gt;1122&lt;/item&gt;&lt;item&gt;1123&lt;/item&gt;&lt;item&gt;1124&lt;/item&gt;&lt;item&gt;1125&lt;/item&gt;&lt;item&gt;1126&lt;/item&gt;&lt;item&gt;1140&lt;/item&gt;&lt;item&gt;1148&lt;/item&gt;&lt;item&gt;1150&lt;/item&gt;&lt;item&gt;1195&lt;/item&gt;&lt;/record-ids&gt;&lt;/item&gt;&lt;/Libraries&gt;"/>
  </w:docVars>
  <w:rsids>
    <w:rsidRoot w:val="00F64357"/>
    <w:rsid w:val="00071084"/>
    <w:rsid w:val="001751FB"/>
    <w:rsid w:val="002B5986"/>
    <w:rsid w:val="002D7C15"/>
    <w:rsid w:val="00312E2A"/>
    <w:rsid w:val="00377B40"/>
    <w:rsid w:val="004B2926"/>
    <w:rsid w:val="004F0084"/>
    <w:rsid w:val="00514202"/>
    <w:rsid w:val="00536A02"/>
    <w:rsid w:val="0069128B"/>
    <w:rsid w:val="006C7B18"/>
    <w:rsid w:val="007261CB"/>
    <w:rsid w:val="00754312"/>
    <w:rsid w:val="00787BDB"/>
    <w:rsid w:val="007C7AE6"/>
    <w:rsid w:val="007D2B32"/>
    <w:rsid w:val="008569ED"/>
    <w:rsid w:val="008C3B6B"/>
    <w:rsid w:val="008E2A63"/>
    <w:rsid w:val="009216DD"/>
    <w:rsid w:val="009C5301"/>
    <w:rsid w:val="00A57FD4"/>
    <w:rsid w:val="00A61650"/>
    <w:rsid w:val="00B83DAF"/>
    <w:rsid w:val="00BC4EE5"/>
    <w:rsid w:val="00BF75F9"/>
    <w:rsid w:val="00C17DC8"/>
    <w:rsid w:val="00C303A5"/>
    <w:rsid w:val="00D05D79"/>
    <w:rsid w:val="00D3088F"/>
    <w:rsid w:val="00D97E78"/>
    <w:rsid w:val="00DA6C1E"/>
    <w:rsid w:val="00F64357"/>
    <w:rsid w:val="00FB0EAE"/>
    <w:rsid w:val="00FC37E8"/>
    <w:rsid w:val="00FD61CE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ABFBC"/>
  <w15:chartTrackingRefBased/>
  <w15:docId w15:val="{8D010A67-12E9-4914-92CC-34F6D59E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357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6435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64357"/>
    <w:rPr>
      <w:rFonts w:ascii="DengXian" w:eastAsia="DengXian" w:hAnsi="DengXian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F6435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64357"/>
    <w:rPr>
      <w:rFonts w:ascii="DengXian" w:eastAsia="DengXian" w:hAnsi="DengXian"/>
      <w:noProof/>
      <w:sz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643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3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C3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B6B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3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B6B"/>
    <w:rPr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C3B6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0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本顺</dc:creator>
  <cp:keywords/>
  <dc:description/>
  <cp:lastModifiedBy>Leon</cp:lastModifiedBy>
  <cp:revision>2</cp:revision>
  <dcterms:created xsi:type="dcterms:W3CDTF">2023-04-23T13:14:00Z</dcterms:created>
  <dcterms:modified xsi:type="dcterms:W3CDTF">2023-04-23T13:14:00Z</dcterms:modified>
</cp:coreProperties>
</file>